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5E273" w14:textId="0EE27772" w:rsidR="007E20F5" w:rsidRPr="003B6004" w:rsidRDefault="007E20F5" w:rsidP="007E20F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rFonts w:ascii="Times New Roman" w:hAnsi="Times New Roman" w:cs="Times New Roman"/>
          <w:i w:val="0"/>
          <w:iCs/>
          <w:sz w:val="20"/>
          <w:szCs w:val="20"/>
        </w:rPr>
      </w:pPr>
      <w:r w:rsidRPr="003B6004">
        <w:rPr>
          <w:rFonts w:ascii="Times New Roman" w:eastAsia="Times New Roman" w:hAnsi="Times New Roman" w:cs="Times New Roman"/>
          <w:i w:val="0"/>
          <w:iCs/>
          <w:snapToGrid w:val="0"/>
          <w:sz w:val="20"/>
          <w:szCs w:val="20"/>
          <w:lang w:val="en-GB" w:eastAsia="de-DE" w:bidi="en-US"/>
        </w:rPr>
        <w:t xml:space="preserve">Supplementary </w:t>
      </w:r>
      <w:r w:rsidRPr="003B6004">
        <w:rPr>
          <w:rFonts w:ascii="Times New Roman" w:hAnsi="Times New Roman" w:cs="Times New Roman"/>
          <w:i w:val="0"/>
          <w:iCs/>
          <w:sz w:val="20"/>
          <w:szCs w:val="20"/>
        </w:rPr>
        <w:t xml:space="preserve">Tabel </w:t>
      </w:r>
      <w:r w:rsidR="00DE7CE1" w:rsidRPr="003B6004">
        <w:rPr>
          <w:rFonts w:ascii="Times New Roman" w:hAnsi="Times New Roman" w:cs="Times New Roman"/>
          <w:i w:val="0"/>
          <w:iCs/>
          <w:sz w:val="20"/>
          <w:szCs w:val="20"/>
        </w:rPr>
        <w:t>4</w:t>
      </w:r>
      <w:r w:rsidRPr="003B6004">
        <w:rPr>
          <w:rFonts w:ascii="Times New Roman" w:hAnsi="Times New Roman" w:cs="Times New Roman"/>
          <w:i w:val="0"/>
          <w:iCs/>
          <w:sz w:val="20"/>
          <w:szCs w:val="20"/>
        </w:rPr>
        <w:t xml:space="preserve">. </w:t>
      </w:r>
      <w:r w:rsidRPr="003B6004">
        <w:rPr>
          <w:rFonts w:ascii="Times New Roman" w:eastAsia="Times New Roman" w:hAnsi="Times New Roman" w:cs="Times New Roman"/>
          <w:i w:val="0"/>
          <w:iCs/>
          <w:snapToGrid w:val="0"/>
          <w:sz w:val="20"/>
          <w:szCs w:val="20"/>
          <w:lang w:val="en-GB" w:eastAsia="de-DE" w:bidi="en-US"/>
        </w:rPr>
        <w:t>Baseline characteristics of the participants</w:t>
      </w:r>
      <w:r w:rsidR="00C47A1E" w:rsidRPr="003B6004">
        <w:rPr>
          <w:rFonts w:ascii="Times New Roman" w:eastAsia="Times New Roman" w:hAnsi="Times New Roman" w:cs="Times New Roman"/>
          <w:i w:val="0"/>
          <w:iCs/>
          <w:snapToGrid w:val="0"/>
          <w:sz w:val="20"/>
          <w:szCs w:val="20"/>
          <w:lang w:val="en-GB" w:eastAsia="de-DE" w:bidi="en-US"/>
        </w:rPr>
        <w:t xml:space="preserve"> grouped by</w:t>
      </w:r>
      <w:r w:rsidRPr="003B6004">
        <w:rPr>
          <w:rFonts w:ascii="Times New Roman" w:eastAsia="Times New Roman" w:hAnsi="Times New Roman" w:cs="Times New Roman"/>
          <w:i w:val="0"/>
          <w:iCs/>
          <w:snapToGrid w:val="0"/>
          <w:sz w:val="20"/>
          <w:szCs w:val="20"/>
          <w:lang w:val="en-GB" w:eastAsia="de-DE" w:bidi="en-US"/>
        </w:rPr>
        <w:t xml:space="preserve"> </w:t>
      </w:r>
      <w:r w:rsidR="007F4D6E" w:rsidRPr="003B6004">
        <w:rPr>
          <w:rFonts w:ascii="Times New Roman" w:eastAsia="Times New Roman" w:hAnsi="Times New Roman" w:cs="Times New Roman"/>
          <w:i w:val="0"/>
          <w:iCs/>
          <w:snapToGrid w:val="0"/>
          <w:sz w:val="20"/>
          <w:szCs w:val="20"/>
          <w:lang w:val="en-GB" w:eastAsia="de-DE" w:bidi="en-US"/>
        </w:rPr>
        <w:t>q</w:t>
      </w:r>
      <w:r w:rsidRPr="003B6004">
        <w:rPr>
          <w:rFonts w:ascii="Times New Roman" w:eastAsia="Times New Roman" w:hAnsi="Times New Roman" w:cs="Times New Roman"/>
          <w:i w:val="0"/>
          <w:iCs/>
          <w:snapToGrid w:val="0"/>
          <w:sz w:val="20"/>
          <w:szCs w:val="20"/>
          <w:lang w:val="en-GB" w:eastAsia="de-DE" w:bidi="en-US"/>
        </w:rPr>
        <w:t xml:space="preserve">uartile </w:t>
      </w:r>
      <w:r w:rsidR="007F4D6E" w:rsidRPr="003B6004">
        <w:rPr>
          <w:rFonts w:ascii="Times New Roman" w:eastAsia="Times New Roman" w:hAnsi="Times New Roman" w:cs="Times New Roman"/>
          <w:i w:val="0"/>
          <w:iCs/>
          <w:snapToGrid w:val="0"/>
          <w:sz w:val="20"/>
          <w:szCs w:val="20"/>
          <w:lang w:val="en-GB" w:eastAsia="de-DE" w:bidi="en-US"/>
        </w:rPr>
        <w:t xml:space="preserve">groups of </w:t>
      </w:r>
      <w:r w:rsidR="00616FBC" w:rsidRPr="003B6004">
        <w:rPr>
          <w:rFonts w:ascii="Times New Roman" w:hAnsi="Times New Roman" w:cs="Times New Roman"/>
          <w:i w:val="0"/>
          <w:iCs/>
          <w:sz w:val="20"/>
          <w:szCs w:val="20"/>
        </w:rPr>
        <w:t>pork-sugar-oil</w:t>
      </w:r>
      <w:r w:rsidR="007F4D6E" w:rsidRPr="003B6004">
        <w:rPr>
          <w:rFonts w:ascii="Times New Roman" w:hAnsi="Times New Roman" w:cs="Times New Roman"/>
          <w:i w:val="0"/>
          <w:iCs/>
          <w:sz w:val="20"/>
          <w:szCs w:val="20"/>
        </w:rPr>
        <w:t xml:space="preserve"> dietary pattern</w:t>
      </w:r>
      <w:r w:rsidRPr="003B6004">
        <w:rPr>
          <w:rFonts w:ascii="Times New Roman" w:hAnsi="Times New Roman" w:cs="Times New Roman"/>
          <w:i w:val="0"/>
          <w:iCs/>
          <w:sz w:val="20"/>
          <w:szCs w:val="20"/>
        </w:rPr>
        <w:t>.</w:t>
      </w:r>
    </w:p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039"/>
        <w:gridCol w:w="1239"/>
        <w:gridCol w:w="1239"/>
        <w:gridCol w:w="1239"/>
        <w:gridCol w:w="1239"/>
        <w:gridCol w:w="563"/>
        <w:gridCol w:w="563"/>
      </w:tblGrid>
      <w:tr w:rsidR="007F4D6E" w:rsidRPr="003B6004" w14:paraId="6564E6A3" w14:textId="77777777" w:rsidTr="007E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D210" w14:textId="77777777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126C" w14:textId="7166F01F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7FD1" w14:textId="41DD20C8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52CF" w14:textId="7557C695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BFE4" w14:textId="24AF3AAB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6EDC" w14:textId="049E553D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D061" w14:textId="77777777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proofErr w:type="gramStart"/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p.trend</w:t>
            </w:r>
            <w:proofErr w:type="spellEnd"/>
            <w:proofErr w:type="gramEnd"/>
          </w:p>
        </w:tc>
      </w:tr>
      <w:tr w:rsidR="007F4D6E" w:rsidRPr="003B6004" w14:paraId="10270EAE" w14:textId="77777777" w:rsidTr="007E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ED67" w14:textId="77777777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9968" w14:textId="4D8DF323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N=2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06A6" w14:textId="292AD00B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N=2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B5F2" w14:textId="3BC0336E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N=2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BBC4" w14:textId="60FF0E82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bCs/>
                <w:iCs/>
                <w:color w:val="000000"/>
                <w:sz w:val="20"/>
                <w:szCs w:val="20"/>
              </w:rPr>
              <w:t>N=23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002E" w14:textId="4E1E2A32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C478" w14:textId="1FB5758B" w:rsidR="001D2342" w:rsidRPr="003B6004" w:rsidRDefault="001D2342" w:rsidP="007E2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F4D6E" w:rsidRPr="003B6004" w14:paraId="49FEF436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3583" w14:textId="6086C66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2165" w14:textId="520FD47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8.0[65.0;72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E3CE" w14:textId="06162CE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8.0[65.0;72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0D96" w14:textId="73A4150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8.0[65.0;72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EC5D" w14:textId="1676445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7.0[65.0;72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8076" w14:textId="0E28FF5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D41B" w14:textId="52B5171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011</w:t>
            </w:r>
          </w:p>
        </w:tc>
      </w:tr>
      <w:tr w:rsidR="007F4D6E" w:rsidRPr="003B6004" w14:paraId="6F68DCAB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A4BE" w14:textId="29DF7FE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Gender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A86F" w14:textId="5A418B2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7853" w14:textId="0EA999A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E55C" w14:textId="4F2E936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F920" w14:textId="19DACA7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2062" w14:textId="4463D1B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2EAF" w14:textId="4472359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F4D6E" w:rsidRPr="003B6004" w14:paraId="55EBFA6D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77F2" w14:textId="32E0E7F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5EA7" w14:textId="2CB1A80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759(3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03F6" w14:textId="2754E62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31(3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BF4B" w14:textId="146756B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98(3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92A9" w14:textId="71ADF78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12(4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4552" w14:textId="41D7295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3228" w14:textId="332481B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530574A5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15E4" w14:textId="36207DE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49F6" w14:textId="5498B3A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98(6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4A24" w14:textId="00020F0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26(6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427B" w14:textId="3BC250A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59(6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6F1B" w14:textId="03B50EE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46(5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338D" w14:textId="5292F48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92C5" w14:textId="6964FBF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2EA01B83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B90F" w14:textId="3014BF0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thnicity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890B" w14:textId="50FD7E4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65F5" w14:textId="600D769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1E41" w14:textId="6762FF8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6A91" w14:textId="6E65A66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3D67" w14:textId="6A4D0CA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74A8" w14:textId="155ABA9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563</w:t>
            </w:r>
          </w:p>
        </w:tc>
      </w:tr>
      <w:tr w:rsidR="007F4D6E" w:rsidRPr="003B6004" w14:paraId="7A99EE1A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3932" w14:textId="2511660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H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1064" w14:textId="4F81BE6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233(9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911E" w14:textId="2436E3C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228(9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D5A2" w14:textId="7F89197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223(9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885C" w14:textId="5874DEA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245(9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0977" w14:textId="4DCE5E3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DE1D" w14:textId="2CDD15B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7F2CEC2E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470A" w14:textId="04E57A1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inor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5059" w14:textId="1B1210A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4(5.2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6DF3" w14:textId="7B32F10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9(5.4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FACA" w14:textId="318F62A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34(5.6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E65B" w14:textId="745042C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3(4.7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1C21" w14:textId="0DE1576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0D8F" w14:textId="35F4660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232BB08F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9A9E" w14:textId="43E60C8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ducation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C7BC" w14:textId="2FD90BA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28F9" w14:textId="336ADFC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C2B5" w14:textId="21CCDAB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62F5" w14:textId="34EE60B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3C9A" w14:textId="1D6A26A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B37E" w14:textId="68A5161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230</w:t>
            </w:r>
          </w:p>
        </w:tc>
      </w:tr>
      <w:tr w:rsidR="007F4D6E" w:rsidRPr="003B6004" w14:paraId="5B9D2BC1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11DF" w14:textId="508DB91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2FCC" w14:textId="19DE2FC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3(2.2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9BF3" w14:textId="1087F7B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9(2.5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6FE7" w14:textId="5BEA405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3(2.2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B45C" w14:textId="6D970C2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7(2.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CCD2" w14:textId="1B20508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4BE4" w14:textId="1A6CFA9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231FB86D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7613" w14:textId="5B0819A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0888" w14:textId="3A89440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95(1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35C0" w14:textId="6725E2E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04(1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F99D" w14:textId="1645EAB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10(1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E768" w14:textId="25355A3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57(1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65C9" w14:textId="3044926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A42B" w14:textId="223D206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4CDD0C57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E6EC" w14:textId="11B9811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8F43" w14:textId="45D02D5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02(5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E8C9" w14:textId="1EAEC3D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66(4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5324" w14:textId="19B5EE5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85(5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6A0A" w14:textId="31CFA66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99(5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D2EE" w14:textId="5AB01EF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D15F" w14:textId="0AAB0FC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7804E113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55D9" w14:textId="5296713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34B2" w14:textId="0E88F41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07(34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3574" w14:textId="6F73375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28(3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8419" w14:textId="6D37693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09(3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8EB8" w14:textId="59FAC90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45(3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084E" w14:textId="58CFD5E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5B8D" w14:textId="5290607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4122866C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8039" w14:textId="3550A0D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Income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6EF3" w14:textId="0E8CD4B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10C2" w14:textId="56BAFFD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A9F5" w14:textId="07AC3C8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00C8" w14:textId="77AF475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DE42" w14:textId="591F835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6F81" w14:textId="28FF1B6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F4D6E" w:rsidRPr="003B6004" w14:paraId="39CDDBAB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BFEA" w14:textId="4B194E8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-1000 yu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20E4" w14:textId="3B94417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2(5.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9EE6" w14:textId="605031F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9(5.4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AFC1" w14:textId="5EB4C7B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64(6.9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3C8E" w14:textId="7D18C37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4(4.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EB53" w14:textId="01BC52D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C3E4" w14:textId="351A901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6C477F51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00CB" w14:textId="41ECC87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00-3000 yu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1DF0" w14:textId="6A35A6F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96(5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724D" w14:textId="2D42DF8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22(4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E650" w14:textId="4DD15D9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55(4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6C17" w14:textId="41B808D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986(4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B72C" w14:textId="5FFD750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06E5" w14:textId="61FD5B4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29F66171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377F" w14:textId="4EFC50F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000+ yu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303F" w14:textId="141DF56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39(4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85AD" w14:textId="37F81B5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06(4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1ECF" w14:textId="07498DD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138(4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A054" w14:textId="05998B0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68(5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61AD" w14:textId="732CA7C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F54D" w14:textId="57D0B15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58394AAD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BDE5" w14:textId="7BF4754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Exercise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EEA8" w14:textId="1797EE6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7E4B" w14:textId="6E21093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E63A" w14:textId="3778D94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16E4" w14:textId="4B7E345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D7CF" w14:textId="7A10EDF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F5C4" w14:textId="16B9B8F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620</w:t>
            </w:r>
          </w:p>
        </w:tc>
      </w:tr>
      <w:tr w:rsidR="007F4D6E" w:rsidRPr="003B6004" w14:paraId="523FCBA7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ACF6" w14:textId="6821887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82D3" w14:textId="1FDC43E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1(1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E299" w14:textId="141CE32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54(15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D609" w14:textId="5751C38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0(1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D190" w14:textId="3556CC1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88(1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674A" w14:textId="602E430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63F7" w14:textId="6161C72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1D8F93E8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A619" w14:textId="6C2A772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2A79" w14:textId="1CA6CC9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20(5.0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3AB9" w14:textId="365AEF8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57(6.6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B216" w14:textId="253CD1A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7(6.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B89B" w14:textId="5EAA82C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46(6.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D825" w14:textId="2CFC4B4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C202" w14:textId="212039A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5479B701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E235" w14:textId="77A78C6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B42B" w14:textId="63D6565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36(7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8EB8" w14:textId="72A0812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46(7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EC0E" w14:textId="7B5436C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10(7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AC4D" w14:textId="6F61BF6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24(7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F04D" w14:textId="0159201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63DD" w14:textId="2546AA1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72929A57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7129" w14:textId="46857CF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Smoke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0B91" w14:textId="64616CB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91B8" w14:textId="33F2B29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03BA" w14:textId="44FFC4C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E624" w14:textId="3650496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B863" w14:textId="00623A5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887B" w14:textId="53656B8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F4D6E" w:rsidRPr="003B6004" w14:paraId="23DFC363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FCA1" w14:textId="41401D5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6204" w14:textId="5CD74B9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30(18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0487" w14:textId="3980353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57(1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770C" w14:textId="35C1D73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27(2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F68D" w14:textId="521B210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604(2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6E58" w14:textId="6E33AF0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E7C1" w14:textId="2903B3D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3677FEB7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7292" w14:textId="62F6259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CC23" w14:textId="78F1F8C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927(8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36E0" w14:textId="7238EC9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900(8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1940" w14:textId="5CEFF66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30(7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78FA" w14:textId="6F15836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754(7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E8A8" w14:textId="314E234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6D12" w14:textId="2C1C69B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653F9055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8EA5" w14:textId="75E3102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Drink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FD09" w14:textId="419EF14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2A7F" w14:textId="1071CDC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1717" w14:textId="7F1604B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95BD" w14:textId="7C0ABC9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38F9" w14:textId="7071CFB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5C9C" w14:textId="593A775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F4D6E" w:rsidRPr="003B6004" w14:paraId="27CCFDEC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E78B" w14:textId="346A41F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1824" w14:textId="5EB83B3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47(1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EF6D" w14:textId="3FA4258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5(1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F3FB" w14:textId="23AA1A1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75(2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8D51" w14:textId="4F4FFEA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561(2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51EA" w14:textId="16F1A9E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50A7" w14:textId="4FFCFC78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5029303B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05BF" w14:textId="6D9A046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926F" w14:textId="4A7B71B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010(8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8DF5" w14:textId="21FF586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952(82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BD7B" w14:textId="7160F0C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882(7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EA7B" w14:textId="476EEC7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797(7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3F81" w14:textId="4727742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3B5D" w14:textId="2E556CD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2294858F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3248" w14:textId="0C58A5F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BMI group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4004" w14:textId="1E175D5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AFFF" w14:textId="7859F684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9B9C" w14:textId="08B6920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7E93" w14:textId="2710991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8B25" w14:textId="16E2E79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9D7B2" w14:textId="23E733D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0.047</w:t>
            </w:r>
          </w:p>
        </w:tc>
      </w:tr>
      <w:tr w:rsidR="007F4D6E" w:rsidRPr="003B6004" w14:paraId="68E18A12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73C6" w14:textId="38E79ACF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18.5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34F7C" w14:textId="7951083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4(1.8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4362" w14:textId="57FF0022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2(1.7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B97B" w14:textId="0A51C55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29(1.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63F9" w14:textId="5544B4E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34(1.4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1B73" w14:textId="6847433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FC5E" w14:textId="3C7BA77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41DF4097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D245" w14:textId="0C7A2BA1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24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35AA" w14:textId="6609066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83(3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7CA0" w14:textId="4BAE1FF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59(3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ACA4" w14:textId="375994B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63(36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D0FF" w14:textId="7AEC1D89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844(3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69B4" w14:textId="6D9694B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F887" w14:textId="7D14012E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F4D6E" w:rsidRPr="003B6004" w14:paraId="17B81603" w14:textId="77777777" w:rsidTr="00D16ED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A9C3" w14:textId="01DCDBE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&lt;28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1157" w14:textId="0A700C4C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30(4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2341" w14:textId="40819B6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36(4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4DB5" w14:textId="31931097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54(4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CB1B" w14:textId="3719816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1036(4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A70D" w14:textId="2AE7614D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58D8" w14:textId="364F0870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156D8E" w:rsidRPr="003B6004" w14:paraId="5B075840" w14:textId="77777777" w:rsidTr="00D16ED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25C5" w14:textId="7C29E7E6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≥28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EDF9" w14:textId="6EE0AF8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00(1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3DAE" w14:textId="1BCCFAA3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20(1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F5FB" w14:textId="5B37E1D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11(1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79BE" w14:textId="29EECB05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6004">
              <w:rPr>
                <w:rFonts w:ascii="Times New Roman" w:eastAsia="Arial" w:hAnsi="Times New Roman" w:cs="Times New Roman"/>
                <w:iCs/>
                <w:color w:val="000000"/>
                <w:sz w:val="20"/>
                <w:szCs w:val="20"/>
              </w:rPr>
              <w:t>444(1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6CE1" w14:textId="6B8FE63A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BB25" w14:textId="4F123ABB" w:rsidR="00E4187B" w:rsidRPr="003B6004" w:rsidRDefault="00E4187B" w:rsidP="00E41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14:paraId="63AFF818" w14:textId="77777777" w:rsidR="00280105" w:rsidRPr="003B6004" w:rsidRDefault="00280105" w:rsidP="007E20F5">
      <w:pPr>
        <w:spacing w:after="0"/>
        <w:rPr>
          <w:rFonts w:ascii="Times New Roman" w:hAnsi="Times New Roman" w:cs="Times New Roman"/>
          <w:iCs/>
          <w:sz w:val="20"/>
          <w:szCs w:val="20"/>
        </w:rPr>
      </w:pPr>
    </w:p>
    <w:sectPr w:rsidR="00280105" w:rsidRPr="003B600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B2584" w14:textId="77777777" w:rsidR="00AA5555" w:rsidRDefault="00AA5555">
      <w:pPr>
        <w:spacing w:after="0"/>
      </w:pPr>
      <w:r>
        <w:separator/>
      </w:r>
    </w:p>
  </w:endnote>
  <w:endnote w:type="continuationSeparator" w:id="0">
    <w:p w14:paraId="4980D5F5" w14:textId="77777777" w:rsidR="00AA5555" w:rsidRDefault="00AA55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2D06C" w14:textId="77777777" w:rsidR="00AA5555" w:rsidRDefault="00AA5555">
      <w:r>
        <w:separator/>
      </w:r>
    </w:p>
  </w:footnote>
  <w:footnote w:type="continuationSeparator" w:id="0">
    <w:p w14:paraId="737DB5EE" w14:textId="77777777" w:rsidR="00AA5555" w:rsidRDefault="00AA55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B24C2A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08957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87"/>
    <w:rsid w:val="00010087"/>
    <w:rsid w:val="00156D8E"/>
    <w:rsid w:val="001D2342"/>
    <w:rsid w:val="00280105"/>
    <w:rsid w:val="00333982"/>
    <w:rsid w:val="003927AB"/>
    <w:rsid w:val="003B6004"/>
    <w:rsid w:val="003F143F"/>
    <w:rsid w:val="00460649"/>
    <w:rsid w:val="00523345"/>
    <w:rsid w:val="00616FBC"/>
    <w:rsid w:val="006B60E8"/>
    <w:rsid w:val="007E20F5"/>
    <w:rsid w:val="007F4D6E"/>
    <w:rsid w:val="00852270"/>
    <w:rsid w:val="00A704A7"/>
    <w:rsid w:val="00AA5555"/>
    <w:rsid w:val="00AE31E8"/>
    <w:rsid w:val="00C47A1E"/>
    <w:rsid w:val="00DE7CE1"/>
    <w:rsid w:val="00E4187B"/>
    <w:rsid w:val="00FB6FCA"/>
    <w:rsid w:val="00FD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78632"/>
  <w15:docId w15:val="{79949517-2E8C-43EA-AF9E-2F85FCD6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3927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3927AB"/>
    <w:rPr>
      <w:sz w:val="18"/>
      <w:szCs w:val="18"/>
    </w:rPr>
  </w:style>
  <w:style w:type="paragraph" w:styleId="af0">
    <w:name w:val="footer"/>
    <w:basedOn w:val="a"/>
    <w:link w:val="af1"/>
    <w:rsid w:val="003927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3927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润年 黄</dc:creator>
  <cp:keywords/>
  <cp:lastModifiedBy>润年 黄</cp:lastModifiedBy>
  <cp:revision>16</cp:revision>
  <dcterms:created xsi:type="dcterms:W3CDTF">2023-09-14T06:15:00Z</dcterms:created>
  <dcterms:modified xsi:type="dcterms:W3CDTF">2023-12-1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